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4890F" w14:textId="2F21B835" w:rsidR="00022E27" w:rsidRPr="00347F35" w:rsidRDefault="00111E5E">
      <w:pPr>
        <w:rPr>
          <w:b/>
        </w:rPr>
      </w:pPr>
      <w:r>
        <w:rPr>
          <w:b/>
        </w:rPr>
        <w:t>S</w:t>
      </w:r>
      <w:r w:rsidR="00556558">
        <w:rPr>
          <w:b/>
        </w:rPr>
        <w:t xml:space="preserve">1 file. </w:t>
      </w:r>
      <w:r w:rsidR="0072311B" w:rsidRPr="00347F35">
        <w:rPr>
          <w:b/>
        </w:rPr>
        <w:t>Covid-19 survey amongst healthcare professionals:</w:t>
      </w:r>
    </w:p>
    <w:p w14:paraId="013AD706" w14:textId="60828002" w:rsidR="00E06B0C" w:rsidRPr="00347F35" w:rsidRDefault="00E06B0C" w:rsidP="0072311B">
      <w:pPr>
        <w:pStyle w:val="a3"/>
        <w:numPr>
          <w:ilvl w:val="0"/>
          <w:numId w:val="1"/>
        </w:numPr>
      </w:pPr>
      <w:r w:rsidRPr="00347F35">
        <w:t>Are you a practicing physician</w:t>
      </w:r>
      <w:r w:rsidR="008C6E2B">
        <w:t>?</w:t>
      </w:r>
    </w:p>
    <w:p w14:paraId="4957BB19" w14:textId="77777777" w:rsidR="00E06B0C" w:rsidRPr="00347F35" w:rsidRDefault="0072311B" w:rsidP="00E06B0C">
      <w:pPr>
        <w:pStyle w:val="a3"/>
        <w:numPr>
          <w:ilvl w:val="2"/>
          <w:numId w:val="1"/>
        </w:numPr>
      </w:pPr>
      <w:r w:rsidRPr="00347F35">
        <w:t>Y</w:t>
      </w:r>
      <w:r w:rsidR="00E06B0C" w:rsidRPr="00347F35">
        <w:t xml:space="preserve">es. If </w:t>
      </w:r>
      <w:proofErr w:type="gramStart"/>
      <w:r w:rsidR="00E06B0C" w:rsidRPr="00347F35">
        <w:t>YES</w:t>
      </w:r>
      <w:proofErr w:type="gramEnd"/>
      <w:r w:rsidR="00E06B0C" w:rsidRPr="00347F35">
        <w:t xml:space="preserve"> please proceed</w:t>
      </w:r>
      <w:r w:rsidR="00B5615C" w:rsidRPr="00347F35">
        <w:t xml:space="preserve"> to Q2</w:t>
      </w:r>
    </w:p>
    <w:p w14:paraId="45B19795" w14:textId="77777777" w:rsidR="0072311B" w:rsidRPr="00347F35" w:rsidRDefault="0072311B" w:rsidP="00E06B0C">
      <w:pPr>
        <w:pStyle w:val="a3"/>
        <w:numPr>
          <w:ilvl w:val="2"/>
          <w:numId w:val="1"/>
        </w:numPr>
      </w:pPr>
      <w:r w:rsidRPr="00347F35">
        <w:t>N</w:t>
      </w:r>
      <w:r w:rsidR="00E06B0C" w:rsidRPr="00347F35">
        <w:t>o</w:t>
      </w:r>
      <w:r w:rsidRPr="00347F35">
        <w:t xml:space="preserve">. </w:t>
      </w:r>
      <w:r w:rsidR="00E06B0C" w:rsidRPr="00347F35">
        <w:t xml:space="preserve"> </w:t>
      </w:r>
    </w:p>
    <w:p w14:paraId="49110AD7" w14:textId="77777777" w:rsidR="0072311B" w:rsidRPr="00347F35" w:rsidRDefault="001A3B8A" w:rsidP="0072311B">
      <w:pPr>
        <w:pStyle w:val="a3"/>
        <w:numPr>
          <w:ilvl w:val="0"/>
          <w:numId w:val="1"/>
        </w:numPr>
      </w:pPr>
      <w:r w:rsidRPr="00347F35">
        <w:t xml:space="preserve">Speciality: Endocrinologist or </w:t>
      </w:r>
      <w:r w:rsidR="0072311B" w:rsidRPr="00347F35">
        <w:t>Diabetologist</w:t>
      </w:r>
      <w:r w:rsidRPr="00347F35">
        <w:t xml:space="preserve"> </w:t>
      </w:r>
      <w:proofErr w:type="gramStart"/>
      <w:r w:rsidRPr="00347F35">
        <w:t>/</w:t>
      </w:r>
      <w:r w:rsidR="0072311B" w:rsidRPr="00347F35">
        <w:t xml:space="preserve">  G</w:t>
      </w:r>
      <w:r w:rsidR="0082264B" w:rsidRPr="00347F35">
        <w:t>eneral</w:t>
      </w:r>
      <w:proofErr w:type="gramEnd"/>
      <w:r w:rsidR="0082264B" w:rsidRPr="00347F35">
        <w:t xml:space="preserve"> </w:t>
      </w:r>
      <w:r w:rsidR="0072311B" w:rsidRPr="00347F35">
        <w:t>P</w:t>
      </w:r>
      <w:r w:rsidR="0082264B" w:rsidRPr="00347F35">
        <w:t>ractitioner</w:t>
      </w:r>
      <w:r w:rsidR="0072311B" w:rsidRPr="00347F35">
        <w:t xml:space="preserve"> </w:t>
      </w:r>
      <w:r w:rsidRPr="00347F35">
        <w:t xml:space="preserve"> /</w:t>
      </w:r>
      <w:r w:rsidR="0072311B" w:rsidRPr="00347F35">
        <w:t xml:space="preserve"> Geriatrics</w:t>
      </w:r>
      <w:r w:rsidRPr="00347F35">
        <w:t xml:space="preserve"> /</w:t>
      </w:r>
      <w:r w:rsidR="0072311B" w:rsidRPr="00347F35">
        <w:t xml:space="preserve">  Gastroenterologist  </w:t>
      </w:r>
      <w:r w:rsidRPr="00347F35">
        <w:t xml:space="preserve">/ </w:t>
      </w:r>
      <w:r w:rsidR="0072311B" w:rsidRPr="00347F35">
        <w:t xml:space="preserve">Rheumatologist </w:t>
      </w:r>
      <w:r w:rsidRPr="00347F35">
        <w:t xml:space="preserve"> / </w:t>
      </w:r>
      <w:r w:rsidR="0072311B" w:rsidRPr="00347F35">
        <w:t xml:space="preserve"> Infectious Disease </w:t>
      </w:r>
      <w:r w:rsidRPr="00347F35">
        <w:t xml:space="preserve">/ </w:t>
      </w:r>
      <w:r w:rsidR="0072311B" w:rsidRPr="00347F35">
        <w:t xml:space="preserve"> Other (please state)</w:t>
      </w:r>
    </w:p>
    <w:p w14:paraId="2DD9C089" w14:textId="77777777" w:rsidR="0072311B" w:rsidRPr="00347F35" w:rsidRDefault="001A3B8A" w:rsidP="0072311B">
      <w:pPr>
        <w:pStyle w:val="a3"/>
        <w:numPr>
          <w:ilvl w:val="0"/>
          <w:numId w:val="1"/>
        </w:numPr>
      </w:pPr>
      <w:r w:rsidRPr="00347F35">
        <w:t>Ethnicity</w:t>
      </w:r>
      <w:r w:rsidR="0072311B" w:rsidRPr="00347F35">
        <w:t xml:space="preserve">: Caucasian </w:t>
      </w:r>
      <w:proofErr w:type="gramStart"/>
      <w:r w:rsidR="0072311B" w:rsidRPr="00347F35">
        <w:t xml:space="preserve">/  </w:t>
      </w:r>
      <w:r w:rsidR="008C6E2B">
        <w:t>South</w:t>
      </w:r>
      <w:proofErr w:type="gramEnd"/>
      <w:r w:rsidR="008C6E2B">
        <w:t xml:space="preserve"> </w:t>
      </w:r>
      <w:r w:rsidR="0072311B" w:rsidRPr="00347F35">
        <w:t>Asian /  Black or African American / Chinese  /  Other (please state)</w:t>
      </w:r>
    </w:p>
    <w:p w14:paraId="15BC06DD" w14:textId="77777777" w:rsidR="0072311B" w:rsidRPr="00347F35" w:rsidRDefault="0072311B" w:rsidP="0072311B">
      <w:pPr>
        <w:pStyle w:val="a3"/>
        <w:numPr>
          <w:ilvl w:val="0"/>
          <w:numId w:val="1"/>
        </w:numPr>
      </w:pPr>
      <w:r w:rsidRPr="00347F35">
        <w:t>Age: 18-</w:t>
      </w:r>
      <w:proofErr w:type="gramStart"/>
      <w:r w:rsidRPr="00347F35">
        <w:t>24  /</w:t>
      </w:r>
      <w:proofErr w:type="gramEnd"/>
      <w:r w:rsidRPr="00347F35">
        <w:t xml:space="preserve">  25-35  /  35-44  /  45-54  /  55-64 /  65-74 / Over 75</w:t>
      </w:r>
    </w:p>
    <w:p w14:paraId="695FFD83" w14:textId="0975C657" w:rsidR="0072311B" w:rsidRPr="00347F35" w:rsidRDefault="0072311B" w:rsidP="0072311B">
      <w:pPr>
        <w:pStyle w:val="a3"/>
        <w:numPr>
          <w:ilvl w:val="0"/>
          <w:numId w:val="1"/>
        </w:numPr>
      </w:pPr>
      <w:r w:rsidRPr="00347F35">
        <w:t>Which country do you work in</w:t>
      </w:r>
      <w:r w:rsidR="008C6E2B">
        <w:t>?</w:t>
      </w:r>
      <w:r w:rsidRPr="00347F35">
        <w:t xml:space="preserve"> America / Canada / UK / France / Germany / Spain / Sweden</w:t>
      </w:r>
      <w:r w:rsidR="001A3B8A" w:rsidRPr="00347F35">
        <w:t xml:space="preserve"> / Italy</w:t>
      </w:r>
      <w:r w:rsidRPr="00347F35">
        <w:t xml:space="preserve"> / Australia / Russia / Other (please state)</w:t>
      </w:r>
    </w:p>
    <w:p w14:paraId="228D7165" w14:textId="0646A384" w:rsidR="00E06B0C" w:rsidRPr="00347F35" w:rsidRDefault="0072311B" w:rsidP="0072311B">
      <w:pPr>
        <w:pStyle w:val="a3"/>
        <w:numPr>
          <w:ilvl w:val="0"/>
          <w:numId w:val="1"/>
        </w:numPr>
      </w:pPr>
      <w:r w:rsidRPr="00347F35">
        <w:t xml:space="preserve">Do you </w:t>
      </w:r>
      <w:r w:rsidR="001A3B8A" w:rsidRPr="00347F35">
        <w:t>manage patients with Covid-19</w:t>
      </w:r>
      <w:r w:rsidR="008C6E2B">
        <w:t>?</w:t>
      </w:r>
      <w:r w:rsidR="00E1129A" w:rsidRPr="00347F35">
        <w:t xml:space="preserve"> </w:t>
      </w:r>
      <w:r w:rsidR="001A3B8A" w:rsidRPr="00347F35">
        <w:t xml:space="preserve"> </w:t>
      </w:r>
    </w:p>
    <w:p w14:paraId="2743EB43" w14:textId="77777777" w:rsidR="00E06B0C" w:rsidRPr="00347F35" w:rsidRDefault="001A3B8A" w:rsidP="00E06B0C">
      <w:pPr>
        <w:pStyle w:val="a3"/>
        <w:numPr>
          <w:ilvl w:val="2"/>
          <w:numId w:val="1"/>
        </w:numPr>
      </w:pPr>
      <w:r w:rsidRPr="00347F35">
        <w:t>Y</w:t>
      </w:r>
      <w:r w:rsidR="00E06B0C" w:rsidRPr="00347F35">
        <w:t>es</w:t>
      </w:r>
      <w:r w:rsidR="008C6E2B">
        <w:t>.</w:t>
      </w:r>
    </w:p>
    <w:p w14:paraId="22A254D4" w14:textId="0B33D6C3" w:rsidR="00742D24" w:rsidRPr="00347F35" w:rsidRDefault="0072311B" w:rsidP="00B37D82">
      <w:pPr>
        <w:pStyle w:val="a3"/>
        <w:numPr>
          <w:ilvl w:val="2"/>
          <w:numId w:val="1"/>
        </w:numPr>
      </w:pPr>
      <w:r w:rsidRPr="00347F35">
        <w:t>N</w:t>
      </w:r>
      <w:r w:rsidR="00E06B0C" w:rsidRPr="00347F35">
        <w:t>o</w:t>
      </w:r>
      <w:r w:rsidR="008C6E2B">
        <w:t>.</w:t>
      </w:r>
    </w:p>
    <w:p w14:paraId="489D196A" w14:textId="5EFBC35C" w:rsidR="00742D24" w:rsidRPr="00347F35" w:rsidRDefault="00742D24" w:rsidP="00742D24">
      <w:pPr>
        <w:pStyle w:val="a3"/>
        <w:numPr>
          <w:ilvl w:val="0"/>
          <w:numId w:val="1"/>
        </w:numPr>
        <w:rPr>
          <w:rFonts w:ascii="Calibri" w:hAnsi="Calibri" w:cs="Calibri"/>
        </w:rPr>
      </w:pPr>
      <w:r w:rsidRPr="00347F35">
        <w:rPr>
          <w:rFonts w:ascii="Calibri" w:hAnsi="Calibri" w:cs="Calibri"/>
        </w:rPr>
        <w:t>Do you treat patients with Covid-19</w:t>
      </w:r>
      <w:r w:rsidR="008C6E2B">
        <w:rPr>
          <w:rFonts w:ascii="Calibri" w:hAnsi="Calibri" w:cs="Calibri"/>
        </w:rPr>
        <w:t>?</w:t>
      </w:r>
      <w:r w:rsidRPr="00347F35">
        <w:rPr>
          <w:rFonts w:ascii="Calibri" w:hAnsi="Calibri" w:cs="Calibri"/>
        </w:rPr>
        <w:t xml:space="preserve"> Y /N </w:t>
      </w:r>
    </w:p>
    <w:p w14:paraId="4DE4CD86" w14:textId="77777777" w:rsidR="00742D24" w:rsidRPr="00347F35" w:rsidRDefault="00742D24" w:rsidP="00742D24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Outpatients</w:t>
      </w:r>
      <w:r w:rsidR="008C6E2B">
        <w:rPr>
          <w:rFonts w:ascii="Calibri" w:hAnsi="Calibri" w:cs="Calibri"/>
        </w:rPr>
        <w:t>.</w:t>
      </w:r>
      <w:r w:rsidRPr="00347F35">
        <w:rPr>
          <w:rFonts w:ascii="Calibri" w:hAnsi="Calibri" w:cs="Calibri"/>
        </w:rPr>
        <w:t xml:space="preserve"> </w:t>
      </w:r>
    </w:p>
    <w:p w14:paraId="5DAD7B99" w14:textId="77777777" w:rsidR="00742D24" w:rsidRPr="00347F35" w:rsidRDefault="00742D24" w:rsidP="00742D24">
      <w:pPr>
        <w:pStyle w:val="a3"/>
        <w:numPr>
          <w:ilvl w:val="0"/>
          <w:numId w:val="6"/>
        </w:numPr>
        <w:spacing w:after="0" w:line="240" w:lineRule="auto"/>
        <w:ind w:firstLine="763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In-patients (non-ICU)</w:t>
      </w:r>
      <w:r w:rsidR="008C6E2B">
        <w:rPr>
          <w:rFonts w:ascii="Calibri" w:hAnsi="Calibri" w:cs="Calibri"/>
        </w:rPr>
        <w:t>.</w:t>
      </w:r>
      <w:r w:rsidRPr="00347F35">
        <w:rPr>
          <w:rFonts w:ascii="Calibri" w:hAnsi="Calibri" w:cs="Calibri"/>
        </w:rPr>
        <w:t xml:space="preserve"> </w:t>
      </w:r>
    </w:p>
    <w:p w14:paraId="636B8854" w14:textId="5C6A5688" w:rsidR="00742D24" w:rsidRPr="00347F35" w:rsidRDefault="00742D24" w:rsidP="00742D24">
      <w:pPr>
        <w:pStyle w:val="a3"/>
        <w:numPr>
          <w:ilvl w:val="0"/>
          <w:numId w:val="6"/>
        </w:numPr>
        <w:spacing w:after="0" w:line="240" w:lineRule="auto"/>
        <w:ind w:left="1701" w:firstLine="142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I</w:t>
      </w:r>
      <w:r w:rsidR="008C6E2B">
        <w:rPr>
          <w:rFonts w:ascii="Calibri" w:hAnsi="Calibri" w:cs="Calibri"/>
        </w:rPr>
        <w:t>C</w:t>
      </w:r>
      <w:r w:rsidRPr="00347F35">
        <w:rPr>
          <w:rFonts w:ascii="Calibri" w:hAnsi="Calibri" w:cs="Calibri"/>
        </w:rPr>
        <w:t>U</w:t>
      </w:r>
      <w:r w:rsidR="008C6E2B">
        <w:rPr>
          <w:rFonts w:ascii="Calibri" w:hAnsi="Calibri" w:cs="Calibri"/>
        </w:rPr>
        <w:t>.</w:t>
      </w:r>
      <w:r w:rsidRPr="00347F35">
        <w:rPr>
          <w:rFonts w:ascii="Calibri" w:hAnsi="Calibri" w:cs="Calibri"/>
        </w:rPr>
        <w:t xml:space="preserve"> </w:t>
      </w:r>
    </w:p>
    <w:p w14:paraId="2F59E000" w14:textId="77777777" w:rsidR="00742D24" w:rsidRPr="00347F35" w:rsidRDefault="00742D24" w:rsidP="00DF1165">
      <w:pPr>
        <w:pStyle w:val="a3"/>
        <w:numPr>
          <w:ilvl w:val="0"/>
          <w:numId w:val="6"/>
        </w:numPr>
        <w:spacing w:after="0" w:line="240" w:lineRule="auto"/>
        <w:ind w:firstLine="763"/>
        <w:rPr>
          <w:rFonts w:ascii="Calibri" w:hAnsi="Calibri" w:cs="Calibri"/>
        </w:rPr>
      </w:pPr>
      <w:r w:rsidRPr="00347F35">
        <w:rPr>
          <w:rFonts w:ascii="Calibri" w:hAnsi="Calibri" w:cs="Calibri"/>
        </w:rPr>
        <w:t>Community practice / GP surgery</w:t>
      </w:r>
      <w:r w:rsidR="008C6E2B">
        <w:rPr>
          <w:rFonts w:ascii="Calibri" w:hAnsi="Calibri" w:cs="Calibri"/>
        </w:rPr>
        <w:t>.</w:t>
      </w:r>
    </w:p>
    <w:p w14:paraId="7B0DCC2B" w14:textId="768675A5" w:rsidR="009B7A48" w:rsidRPr="00347F35" w:rsidRDefault="0072311B" w:rsidP="0072311B">
      <w:pPr>
        <w:pStyle w:val="a3"/>
        <w:numPr>
          <w:ilvl w:val="0"/>
          <w:numId w:val="1"/>
        </w:numPr>
      </w:pPr>
      <w:r w:rsidRPr="00347F35">
        <w:t>Did you prescribe Vitamin D before Covid-19</w:t>
      </w:r>
      <w:r w:rsidR="008C6E2B">
        <w:t>?</w:t>
      </w:r>
      <w:r w:rsidR="00E1129A" w:rsidRPr="00347F35">
        <w:t xml:space="preserve"> </w:t>
      </w:r>
      <w:r w:rsidRPr="00347F35">
        <w:t xml:space="preserve"> </w:t>
      </w:r>
    </w:p>
    <w:p w14:paraId="5B5E820F" w14:textId="77777777" w:rsidR="009B7A48" w:rsidRPr="00347F35" w:rsidRDefault="0072311B" w:rsidP="009B7A48">
      <w:pPr>
        <w:pStyle w:val="a3"/>
        <w:numPr>
          <w:ilvl w:val="2"/>
          <w:numId w:val="1"/>
        </w:numPr>
      </w:pPr>
      <w:r w:rsidRPr="00347F35">
        <w:t>Y</w:t>
      </w:r>
      <w:r w:rsidR="009B7A48" w:rsidRPr="00347F35">
        <w:t>es</w:t>
      </w:r>
      <w:r w:rsidR="008C6E2B">
        <w:t>.</w:t>
      </w:r>
    </w:p>
    <w:p w14:paraId="53B05DC7" w14:textId="77777777" w:rsidR="0072311B" w:rsidRPr="00347F35" w:rsidRDefault="0072311B" w:rsidP="009B7A48">
      <w:pPr>
        <w:pStyle w:val="a3"/>
        <w:numPr>
          <w:ilvl w:val="2"/>
          <w:numId w:val="1"/>
        </w:numPr>
      </w:pPr>
      <w:r w:rsidRPr="00347F35">
        <w:t>N</w:t>
      </w:r>
      <w:r w:rsidR="009B7A48" w:rsidRPr="00347F35">
        <w:t>o</w:t>
      </w:r>
      <w:r w:rsidR="008C6E2B">
        <w:t>.</w:t>
      </w:r>
    </w:p>
    <w:p w14:paraId="300A7D73" w14:textId="1F5C3DC5" w:rsidR="009B7A48" w:rsidRPr="00347F35" w:rsidRDefault="0072311B" w:rsidP="0072311B">
      <w:pPr>
        <w:pStyle w:val="a3"/>
        <w:numPr>
          <w:ilvl w:val="0"/>
          <w:numId w:val="1"/>
        </w:numPr>
      </w:pPr>
      <w:r w:rsidRPr="00347F35">
        <w:t xml:space="preserve"> Would you prescribe </w:t>
      </w:r>
      <w:r w:rsidR="001A3B8A" w:rsidRPr="00347F35">
        <w:t>Vitamin-D to</w:t>
      </w:r>
      <w:r w:rsidR="00B5615C" w:rsidRPr="00347F35">
        <w:t xml:space="preserve"> p</w:t>
      </w:r>
      <w:r w:rsidRPr="00347F35">
        <w:t>revent Covid-19</w:t>
      </w:r>
      <w:r w:rsidR="008C6E2B">
        <w:t>?</w:t>
      </w:r>
      <w:r w:rsidRPr="00347F35">
        <w:t xml:space="preserve"> </w:t>
      </w:r>
      <w:r w:rsidR="00E1129A" w:rsidRPr="00347F35">
        <w:t xml:space="preserve"> </w:t>
      </w:r>
    </w:p>
    <w:p w14:paraId="1D7B7CAC" w14:textId="77777777" w:rsidR="009B7A48" w:rsidRPr="00347F35" w:rsidRDefault="0072311B" w:rsidP="009B7A48">
      <w:pPr>
        <w:pStyle w:val="a3"/>
        <w:numPr>
          <w:ilvl w:val="2"/>
          <w:numId w:val="1"/>
        </w:numPr>
      </w:pPr>
      <w:r w:rsidRPr="00347F35">
        <w:t>Y</w:t>
      </w:r>
      <w:r w:rsidR="009B7A48" w:rsidRPr="00347F35">
        <w:t>es</w:t>
      </w:r>
      <w:r w:rsidR="008C6E2B">
        <w:t>.</w:t>
      </w:r>
    </w:p>
    <w:p w14:paraId="256A886F" w14:textId="77777777" w:rsidR="0072311B" w:rsidRPr="00347F35" w:rsidRDefault="0072311B" w:rsidP="009B7A48">
      <w:pPr>
        <w:pStyle w:val="a3"/>
        <w:numPr>
          <w:ilvl w:val="2"/>
          <w:numId w:val="1"/>
        </w:numPr>
      </w:pPr>
      <w:r w:rsidRPr="00347F35">
        <w:t xml:space="preserve"> N</w:t>
      </w:r>
      <w:r w:rsidR="009B7A48" w:rsidRPr="00347F35">
        <w:t>o</w:t>
      </w:r>
      <w:r w:rsidR="008C6E2B">
        <w:t>.</w:t>
      </w:r>
      <w:r w:rsidR="00B5615C" w:rsidRPr="00347F35">
        <w:t xml:space="preserve"> (if </w:t>
      </w:r>
      <w:proofErr w:type="gramStart"/>
      <w:r w:rsidR="00B5615C" w:rsidRPr="00347F35">
        <w:t>No</w:t>
      </w:r>
      <w:proofErr w:type="gramEnd"/>
      <w:r w:rsidR="00B5615C" w:rsidRPr="00347F35">
        <w:t xml:space="preserve"> proceed to Q11</w:t>
      </w:r>
      <w:r w:rsidR="001A3B8A" w:rsidRPr="00347F35">
        <w:t>)</w:t>
      </w:r>
    </w:p>
    <w:p w14:paraId="0300DBC6" w14:textId="77777777" w:rsidR="005B6DDE" w:rsidRPr="00347F35" w:rsidRDefault="005B6DDE" w:rsidP="005B6DDE">
      <w:pPr>
        <w:pStyle w:val="a3"/>
        <w:numPr>
          <w:ilvl w:val="0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If you would prescribe vitamin D to prevent Covid-19</w:t>
      </w:r>
      <w:r w:rsidR="008C6E2B">
        <w:rPr>
          <w:rFonts w:ascii="Calibri" w:hAnsi="Calibri" w:cs="Calibri"/>
        </w:rPr>
        <w:t>:</w:t>
      </w:r>
    </w:p>
    <w:p w14:paraId="52FBFF6A" w14:textId="77777777" w:rsidR="005B6DDE" w:rsidRPr="00347F35" w:rsidRDefault="005B6DDE" w:rsidP="005B6DDE">
      <w:pPr>
        <w:pStyle w:val="a3"/>
        <w:spacing w:after="0" w:line="240" w:lineRule="auto"/>
        <w:ind w:left="1440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A. Only in patients who are vitamin D deficient</w:t>
      </w:r>
    </w:p>
    <w:p w14:paraId="2882601A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Yes. </w:t>
      </w:r>
    </w:p>
    <w:p w14:paraId="2CAD80B7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No. </w:t>
      </w:r>
    </w:p>
    <w:p w14:paraId="172FB9F6" w14:textId="77777777" w:rsidR="005B6DDE" w:rsidRPr="00347F35" w:rsidRDefault="005B6DDE" w:rsidP="005B6DDE">
      <w:pPr>
        <w:pStyle w:val="a3"/>
        <w:spacing w:after="0" w:line="240" w:lineRule="auto"/>
        <w:ind w:left="1440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B. You would prescribe to everyone, irrespective of vitamin D status</w:t>
      </w:r>
    </w:p>
    <w:p w14:paraId="1CFDBECD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Yes. </w:t>
      </w:r>
    </w:p>
    <w:p w14:paraId="4D8D8D4C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No.</w:t>
      </w:r>
    </w:p>
    <w:p w14:paraId="24B565C3" w14:textId="30BA67BD" w:rsidR="00E06B0C" w:rsidRPr="00347F35" w:rsidRDefault="001A3B8A" w:rsidP="0072311B">
      <w:pPr>
        <w:pStyle w:val="a3"/>
        <w:numPr>
          <w:ilvl w:val="0"/>
          <w:numId w:val="1"/>
        </w:numPr>
      </w:pPr>
      <w:r w:rsidRPr="00347F35">
        <w:t>W</w:t>
      </w:r>
      <w:r w:rsidR="0072311B" w:rsidRPr="00347F35">
        <w:t xml:space="preserve">ould prescribe vitamin D to </w:t>
      </w:r>
      <w:r w:rsidR="002C4F6B" w:rsidRPr="00347F35">
        <w:t>TREAT</w:t>
      </w:r>
      <w:r w:rsidR="00E06B0C" w:rsidRPr="00347F35">
        <w:t xml:space="preserve"> C</w:t>
      </w:r>
      <w:r w:rsidR="0072311B" w:rsidRPr="00347F35">
        <w:t>ovid</w:t>
      </w:r>
      <w:r w:rsidR="00E06B0C" w:rsidRPr="00347F35">
        <w:t>-19</w:t>
      </w:r>
      <w:r w:rsidR="008C6E2B">
        <w:t>?</w:t>
      </w:r>
      <w:r w:rsidRPr="00347F35">
        <w:t xml:space="preserve">  </w:t>
      </w:r>
    </w:p>
    <w:p w14:paraId="5E0DA75B" w14:textId="77777777" w:rsidR="00E06B0C" w:rsidRPr="00347F35" w:rsidRDefault="001A3B8A" w:rsidP="00E06B0C">
      <w:pPr>
        <w:pStyle w:val="a3"/>
        <w:numPr>
          <w:ilvl w:val="2"/>
          <w:numId w:val="1"/>
        </w:numPr>
      </w:pPr>
      <w:r w:rsidRPr="00347F35">
        <w:t>Y</w:t>
      </w:r>
      <w:r w:rsidR="00E06B0C" w:rsidRPr="00347F35">
        <w:t>es</w:t>
      </w:r>
      <w:r w:rsidR="008C6E2B">
        <w:t>.</w:t>
      </w:r>
    </w:p>
    <w:p w14:paraId="4CDA2CC4" w14:textId="77777777" w:rsidR="0072311B" w:rsidRPr="00347F35" w:rsidRDefault="001A3B8A" w:rsidP="00E06B0C">
      <w:pPr>
        <w:pStyle w:val="a3"/>
        <w:numPr>
          <w:ilvl w:val="2"/>
          <w:numId w:val="1"/>
        </w:numPr>
      </w:pPr>
      <w:r w:rsidRPr="00347F35">
        <w:t>N</w:t>
      </w:r>
      <w:r w:rsidR="00E06B0C" w:rsidRPr="00347F35">
        <w:t>o</w:t>
      </w:r>
      <w:r w:rsidR="008C6E2B">
        <w:t>.</w:t>
      </w:r>
      <w:r w:rsidRPr="00347F35">
        <w:t xml:space="preserve"> </w:t>
      </w:r>
    </w:p>
    <w:p w14:paraId="68F44BD1" w14:textId="77777777" w:rsidR="005B6DDE" w:rsidRPr="00347F35" w:rsidRDefault="005B6DDE" w:rsidP="005B6DDE">
      <w:pPr>
        <w:pStyle w:val="a3"/>
        <w:numPr>
          <w:ilvl w:val="0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If you would prescribe vitamin D to treat Covid-19</w:t>
      </w:r>
      <w:r w:rsidR="008C6E2B">
        <w:rPr>
          <w:rFonts w:ascii="Calibri" w:hAnsi="Calibri" w:cs="Calibri"/>
        </w:rPr>
        <w:t>:</w:t>
      </w:r>
    </w:p>
    <w:p w14:paraId="7F0D9159" w14:textId="77777777" w:rsidR="005B6DDE" w:rsidRPr="00347F35" w:rsidRDefault="005B6DDE" w:rsidP="005B6DDE">
      <w:pPr>
        <w:pStyle w:val="a3"/>
        <w:spacing w:after="0" w:line="240" w:lineRule="auto"/>
        <w:ind w:left="1440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D. Only in patients who are vitamin D deficient </w:t>
      </w:r>
    </w:p>
    <w:p w14:paraId="468E1046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Yes. </w:t>
      </w:r>
    </w:p>
    <w:p w14:paraId="53131A88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No. </w:t>
      </w:r>
    </w:p>
    <w:p w14:paraId="1EEDA9BA" w14:textId="77777777" w:rsidR="005B6DDE" w:rsidRPr="00347F35" w:rsidRDefault="005B6DDE" w:rsidP="005B6DDE">
      <w:pPr>
        <w:pStyle w:val="a3"/>
        <w:spacing w:after="0" w:line="240" w:lineRule="auto"/>
        <w:ind w:left="1440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E. You would prescribe to everyone irrespective of vitamin D status  </w:t>
      </w:r>
    </w:p>
    <w:p w14:paraId="1E9501A4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Yes. </w:t>
      </w:r>
    </w:p>
    <w:p w14:paraId="556CA57A" w14:textId="77777777" w:rsidR="005B6DDE" w:rsidRPr="00347F35" w:rsidRDefault="005B6DDE" w:rsidP="005B6DDE">
      <w:pPr>
        <w:pStyle w:val="a3"/>
        <w:numPr>
          <w:ilvl w:val="2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No. </w:t>
      </w:r>
    </w:p>
    <w:p w14:paraId="7FAB53B9" w14:textId="7A2A87D6" w:rsidR="00E06B0C" w:rsidRPr="00347F35" w:rsidRDefault="002C4F6B" w:rsidP="0072311B">
      <w:pPr>
        <w:pStyle w:val="a3"/>
        <w:numPr>
          <w:ilvl w:val="0"/>
          <w:numId w:val="1"/>
        </w:numPr>
      </w:pPr>
      <w:r w:rsidRPr="00347F35">
        <w:t>Do you take Vitamin D yourself</w:t>
      </w:r>
      <w:r w:rsidR="008C6E2B">
        <w:t>?</w:t>
      </w:r>
      <w:r w:rsidRPr="00347F35">
        <w:t xml:space="preserve"> </w:t>
      </w:r>
    </w:p>
    <w:p w14:paraId="6AB7DC36" w14:textId="77777777" w:rsidR="00E06B0C" w:rsidRPr="00347F35" w:rsidRDefault="00E06B0C" w:rsidP="00C704A8">
      <w:pPr>
        <w:pStyle w:val="a3"/>
        <w:numPr>
          <w:ilvl w:val="2"/>
          <w:numId w:val="1"/>
        </w:numPr>
      </w:pPr>
      <w:r w:rsidRPr="00347F35">
        <w:t>Yes</w:t>
      </w:r>
      <w:r w:rsidR="008C6E2B">
        <w:t>.</w:t>
      </w:r>
    </w:p>
    <w:p w14:paraId="2A87F523" w14:textId="77777777" w:rsidR="00E06B0C" w:rsidRPr="00347F35" w:rsidRDefault="002C4F6B" w:rsidP="00C704A8">
      <w:pPr>
        <w:pStyle w:val="a3"/>
        <w:numPr>
          <w:ilvl w:val="2"/>
          <w:numId w:val="1"/>
        </w:numPr>
      </w:pPr>
      <w:r w:rsidRPr="00347F35">
        <w:t>N</w:t>
      </w:r>
      <w:r w:rsidR="00E06B0C" w:rsidRPr="00347F35">
        <w:t>o</w:t>
      </w:r>
      <w:r w:rsidR="008C6E2B">
        <w:t>.</w:t>
      </w:r>
      <w:r w:rsidRPr="00347F35">
        <w:t xml:space="preserve"> </w:t>
      </w:r>
    </w:p>
    <w:p w14:paraId="3CD3FA4F" w14:textId="77777777" w:rsidR="0072311B" w:rsidRPr="00347F35" w:rsidRDefault="002C4F6B" w:rsidP="00C704A8">
      <w:pPr>
        <w:pStyle w:val="a3"/>
        <w:numPr>
          <w:ilvl w:val="2"/>
          <w:numId w:val="1"/>
        </w:numPr>
      </w:pPr>
      <w:r w:rsidRPr="00347F35">
        <w:t>Prefer not to say</w:t>
      </w:r>
      <w:r w:rsidR="008C6E2B">
        <w:t>.</w:t>
      </w:r>
    </w:p>
    <w:p w14:paraId="2B368430" w14:textId="77777777" w:rsidR="00E06B0C" w:rsidRPr="00347F35" w:rsidRDefault="001A3B8A" w:rsidP="0072311B">
      <w:pPr>
        <w:pStyle w:val="a3"/>
        <w:numPr>
          <w:ilvl w:val="0"/>
          <w:numId w:val="1"/>
        </w:numPr>
      </w:pPr>
      <w:r w:rsidRPr="00347F35">
        <w:t xml:space="preserve">If </w:t>
      </w:r>
      <w:proofErr w:type="gramStart"/>
      <w:r w:rsidRPr="00347F35">
        <w:t>Y</w:t>
      </w:r>
      <w:r w:rsidR="00E06B0C" w:rsidRPr="00347F35">
        <w:t>es</w:t>
      </w:r>
      <w:proofErr w:type="gramEnd"/>
      <w:r w:rsidR="00E06B0C" w:rsidRPr="00347F35">
        <w:t xml:space="preserve"> to Q14</w:t>
      </w:r>
      <w:r w:rsidRPr="00347F35">
        <w:t xml:space="preserve">: </w:t>
      </w:r>
    </w:p>
    <w:p w14:paraId="6579F6F5" w14:textId="77777777" w:rsidR="00E06B0C" w:rsidRPr="00347F35" w:rsidRDefault="001A3B8A" w:rsidP="00E06B0C">
      <w:pPr>
        <w:pStyle w:val="a3"/>
        <w:numPr>
          <w:ilvl w:val="2"/>
          <w:numId w:val="1"/>
        </w:numPr>
      </w:pPr>
      <w:r w:rsidRPr="00347F35">
        <w:t>Before</w:t>
      </w:r>
      <w:r w:rsidR="00E06B0C" w:rsidRPr="00347F35">
        <w:t xml:space="preserve"> Covid</w:t>
      </w:r>
      <w:r w:rsidR="008C6E2B">
        <w:t>.</w:t>
      </w:r>
    </w:p>
    <w:p w14:paraId="130406D3" w14:textId="77777777" w:rsidR="002C4F6B" w:rsidRPr="00347F35" w:rsidRDefault="002C4F6B" w:rsidP="00E06B0C">
      <w:pPr>
        <w:pStyle w:val="a3"/>
        <w:numPr>
          <w:ilvl w:val="2"/>
          <w:numId w:val="1"/>
        </w:numPr>
      </w:pPr>
      <w:r w:rsidRPr="00347F35">
        <w:t>After Covid started</w:t>
      </w:r>
      <w:r w:rsidR="008C6E2B">
        <w:t>.</w:t>
      </w:r>
    </w:p>
    <w:p w14:paraId="1C867CC2" w14:textId="4CAA1633" w:rsidR="00E06B0C" w:rsidRPr="00347F35" w:rsidRDefault="00B5615C" w:rsidP="0072311B">
      <w:pPr>
        <w:pStyle w:val="a3"/>
        <w:numPr>
          <w:ilvl w:val="0"/>
          <w:numId w:val="1"/>
        </w:numPr>
      </w:pPr>
      <w:r w:rsidRPr="00347F35">
        <w:lastRenderedPageBreak/>
        <w:t>If you are on vitamin D, w</w:t>
      </w:r>
      <w:r w:rsidR="002C4F6B" w:rsidRPr="00347F35">
        <w:t>ere you Vitamin D deficient before commencing treatment</w:t>
      </w:r>
      <w:r w:rsidR="008C6E2B">
        <w:t>?</w:t>
      </w:r>
      <w:r w:rsidR="002C4F6B" w:rsidRPr="00347F35">
        <w:t xml:space="preserve"> </w:t>
      </w:r>
    </w:p>
    <w:p w14:paraId="6E6CE97A" w14:textId="77777777" w:rsidR="00E06B0C" w:rsidRPr="00347F35" w:rsidRDefault="002C4F6B" w:rsidP="00E06B0C">
      <w:pPr>
        <w:pStyle w:val="a3"/>
        <w:numPr>
          <w:ilvl w:val="2"/>
          <w:numId w:val="1"/>
        </w:numPr>
      </w:pPr>
      <w:r w:rsidRPr="00347F35">
        <w:t>Y</w:t>
      </w:r>
      <w:r w:rsidR="00E06B0C" w:rsidRPr="00347F35">
        <w:t>es</w:t>
      </w:r>
      <w:r w:rsidR="008C6E2B">
        <w:t>.</w:t>
      </w:r>
    </w:p>
    <w:p w14:paraId="6345E6B4" w14:textId="77777777" w:rsidR="00E06B0C" w:rsidRPr="00347F35" w:rsidRDefault="002C4F6B" w:rsidP="00E06B0C">
      <w:pPr>
        <w:pStyle w:val="a3"/>
        <w:numPr>
          <w:ilvl w:val="2"/>
          <w:numId w:val="1"/>
        </w:numPr>
      </w:pPr>
      <w:r w:rsidRPr="00347F35">
        <w:t>N</w:t>
      </w:r>
      <w:r w:rsidR="00E06B0C" w:rsidRPr="00347F35">
        <w:t>o</w:t>
      </w:r>
      <w:r w:rsidR="008C6E2B">
        <w:t>.</w:t>
      </w:r>
    </w:p>
    <w:p w14:paraId="0BB06B20" w14:textId="77777777" w:rsidR="00E06B0C" w:rsidRPr="00347F35" w:rsidRDefault="002C4F6B" w:rsidP="00E06B0C">
      <w:pPr>
        <w:pStyle w:val="a3"/>
        <w:numPr>
          <w:ilvl w:val="2"/>
          <w:numId w:val="1"/>
        </w:numPr>
      </w:pPr>
      <w:r w:rsidRPr="00347F35">
        <w:t>Don’t know</w:t>
      </w:r>
      <w:r w:rsidR="008C6E2B">
        <w:t>.</w:t>
      </w:r>
      <w:r w:rsidRPr="00347F35">
        <w:t xml:space="preserve"> </w:t>
      </w:r>
    </w:p>
    <w:p w14:paraId="496D0CC4" w14:textId="01B67855" w:rsidR="00E06B0C" w:rsidRPr="00347F35" w:rsidRDefault="002C4F6B" w:rsidP="00125A55">
      <w:pPr>
        <w:pStyle w:val="a3"/>
        <w:numPr>
          <w:ilvl w:val="2"/>
          <w:numId w:val="1"/>
        </w:numPr>
      </w:pPr>
      <w:r w:rsidRPr="00347F35">
        <w:t>Prefer not to say</w:t>
      </w:r>
      <w:r w:rsidR="008C6E2B">
        <w:t>.</w:t>
      </w:r>
    </w:p>
    <w:p w14:paraId="5A417992" w14:textId="44C930E2" w:rsidR="005B6DDE" w:rsidRPr="00347F35" w:rsidRDefault="005B6DDE" w:rsidP="005B6DDE">
      <w:pPr>
        <w:pStyle w:val="a3"/>
        <w:numPr>
          <w:ilvl w:val="0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If a family member had Covid-19, would you recommend vitamin D</w:t>
      </w:r>
      <w:r w:rsidR="008C6E2B">
        <w:rPr>
          <w:rFonts w:ascii="Calibri" w:hAnsi="Calibri" w:cs="Calibri"/>
        </w:rPr>
        <w:t>?</w:t>
      </w:r>
      <w:r w:rsidRPr="00347F35">
        <w:rPr>
          <w:rFonts w:ascii="Calibri" w:hAnsi="Calibri" w:cs="Calibri"/>
        </w:rPr>
        <w:t xml:space="preserve"> </w:t>
      </w:r>
    </w:p>
    <w:p w14:paraId="1CE1CC5A" w14:textId="77777777" w:rsidR="005B6DDE" w:rsidRPr="00347F35" w:rsidRDefault="0082264B" w:rsidP="005B6DDE">
      <w:pPr>
        <w:pStyle w:val="a3"/>
        <w:numPr>
          <w:ilvl w:val="1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Only if deficient in vitamin D levels</w:t>
      </w:r>
      <w:r w:rsidR="008C6E2B">
        <w:rPr>
          <w:rFonts w:ascii="Calibri" w:hAnsi="Calibri" w:cs="Calibri"/>
        </w:rPr>
        <w:t>.</w:t>
      </w:r>
    </w:p>
    <w:p w14:paraId="1D696B45" w14:textId="77777777" w:rsidR="00E06B0C" w:rsidRPr="00347F35" w:rsidRDefault="0082264B" w:rsidP="00E06B0C">
      <w:pPr>
        <w:pStyle w:val="a3"/>
        <w:numPr>
          <w:ilvl w:val="1"/>
          <w:numId w:val="1"/>
        </w:numPr>
      </w:pPr>
      <w:r w:rsidRPr="00347F35">
        <w:rPr>
          <w:rFonts w:ascii="Calibri" w:hAnsi="Calibri" w:cs="Calibri"/>
        </w:rPr>
        <w:t>Irrespective of vitamin D levels</w:t>
      </w:r>
      <w:r w:rsidR="008C6E2B">
        <w:rPr>
          <w:rFonts w:ascii="Calibri" w:hAnsi="Calibri" w:cs="Calibri"/>
        </w:rPr>
        <w:t>.</w:t>
      </w:r>
    </w:p>
    <w:p w14:paraId="7044EFFC" w14:textId="77777777" w:rsidR="0082264B" w:rsidRPr="00347F35" w:rsidRDefault="0082264B" w:rsidP="00E06B0C">
      <w:pPr>
        <w:pStyle w:val="a3"/>
        <w:numPr>
          <w:ilvl w:val="1"/>
          <w:numId w:val="1"/>
        </w:numPr>
      </w:pPr>
      <w:r w:rsidRPr="00347F35">
        <w:rPr>
          <w:rFonts w:ascii="Calibri" w:hAnsi="Calibri" w:cs="Calibri"/>
        </w:rPr>
        <w:t>Would not recommend</w:t>
      </w:r>
      <w:r w:rsidR="008C6E2B">
        <w:rPr>
          <w:rFonts w:ascii="Calibri" w:hAnsi="Calibri" w:cs="Calibri"/>
        </w:rPr>
        <w:t>.</w:t>
      </w:r>
    </w:p>
    <w:p w14:paraId="1FB7800C" w14:textId="77777777" w:rsidR="0082264B" w:rsidRPr="00347F35" w:rsidRDefault="0082264B" w:rsidP="00E06B0C">
      <w:pPr>
        <w:pStyle w:val="a3"/>
        <w:numPr>
          <w:ilvl w:val="1"/>
          <w:numId w:val="1"/>
        </w:numPr>
      </w:pPr>
      <w:r w:rsidRPr="00347F35">
        <w:rPr>
          <w:rFonts w:ascii="Calibri" w:hAnsi="Calibri" w:cs="Calibri"/>
        </w:rPr>
        <w:t>Don’t know</w:t>
      </w:r>
      <w:r w:rsidR="008C6E2B">
        <w:rPr>
          <w:rFonts w:ascii="Calibri" w:hAnsi="Calibri" w:cs="Calibri"/>
        </w:rPr>
        <w:t>.</w:t>
      </w:r>
      <w:r w:rsidRPr="00347F35">
        <w:rPr>
          <w:rFonts w:ascii="Calibri" w:hAnsi="Calibri" w:cs="Calibri"/>
        </w:rPr>
        <w:t xml:space="preserve"> </w:t>
      </w:r>
    </w:p>
    <w:p w14:paraId="5DB81C9B" w14:textId="75653054" w:rsidR="00BA6E36" w:rsidRPr="00347F35" w:rsidRDefault="00BA6E36" w:rsidP="00E06B0C">
      <w:pPr>
        <w:pStyle w:val="a3"/>
        <w:numPr>
          <w:ilvl w:val="0"/>
          <w:numId w:val="1"/>
        </w:numPr>
      </w:pPr>
      <w:r w:rsidRPr="00347F35">
        <w:rPr>
          <w:rFonts w:ascii="Calibri" w:hAnsi="Calibri" w:cs="Calibri"/>
        </w:rPr>
        <w:t>Should everyone be tes</w:t>
      </w:r>
      <w:r w:rsidR="005B6DDE" w:rsidRPr="00347F35">
        <w:rPr>
          <w:rFonts w:ascii="Calibri" w:hAnsi="Calibri" w:cs="Calibri"/>
        </w:rPr>
        <w:t>ted for vitamin D deficiency</w:t>
      </w:r>
      <w:r w:rsidR="008C6E2B">
        <w:rPr>
          <w:rFonts w:ascii="Calibri" w:hAnsi="Calibri" w:cs="Calibri"/>
        </w:rPr>
        <w:t>?</w:t>
      </w:r>
      <w:r w:rsidRPr="00347F35">
        <w:rPr>
          <w:rFonts w:ascii="Calibri" w:hAnsi="Calibri" w:cs="Calibri"/>
        </w:rPr>
        <w:t xml:space="preserve"> </w:t>
      </w:r>
    </w:p>
    <w:p w14:paraId="7B2E54C0" w14:textId="77777777" w:rsidR="00BA6E36" w:rsidRPr="00347F35" w:rsidRDefault="00BA6E36" w:rsidP="00BA6E36">
      <w:pPr>
        <w:pStyle w:val="a3"/>
        <w:numPr>
          <w:ilvl w:val="1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Yes. </w:t>
      </w:r>
    </w:p>
    <w:p w14:paraId="3B763FEA" w14:textId="77777777" w:rsidR="00BA6E36" w:rsidRPr="00347F35" w:rsidRDefault="00BA6E36" w:rsidP="00BA6E36">
      <w:pPr>
        <w:pStyle w:val="a3"/>
        <w:numPr>
          <w:ilvl w:val="1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Only if they have confirmed or suspected Covid-19. </w:t>
      </w:r>
    </w:p>
    <w:p w14:paraId="427EB8B8" w14:textId="77777777" w:rsidR="00BA6E36" w:rsidRPr="00347F35" w:rsidRDefault="00BA6E36" w:rsidP="00BA6E36">
      <w:pPr>
        <w:pStyle w:val="a3"/>
        <w:numPr>
          <w:ilvl w:val="1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Only if they are at risk of deficiency. </w:t>
      </w:r>
    </w:p>
    <w:p w14:paraId="128133FA" w14:textId="77777777" w:rsidR="00BA6E36" w:rsidRPr="00347F35" w:rsidRDefault="00BA6E36" w:rsidP="00BA6E36">
      <w:pPr>
        <w:pStyle w:val="a3"/>
        <w:numPr>
          <w:ilvl w:val="1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Only if they have confirmed or suspected Covid-19 OR if they are at risk of deficiency. </w:t>
      </w:r>
    </w:p>
    <w:p w14:paraId="01B3BC17" w14:textId="77777777" w:rsidR="00BA6E36" w:rsidRPr="00347F35" w:rsidRDefault="00BA6E36" w:rsidP="00BA6E36">
      <w:pPr>
        <w:pStyle w:val="a3"/>
        <w:numPr>
          <w:ilvl w:val="0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>Patients with Covid-19 need not be tested for vitamin D deficiency</w:t>
      </w:r>
      <w:r w:rsidR="008C6E2B">
        <w:rPr>
          <w:rFonts w:ascii="Calibri" w:hAnsi="Calibri" w:cs="Calibri"/>
        </w:rPr>
        <w:t>.</w:t>
      </w:r>
      <w:r w:rsidRPr="00347F35">
        <w:rPr>
          <w:rFonts w:ascii="Calibri" w:hAnsi="Calibri" w:cs="Calibri"/>
        </w:rPr>
        <w:t xml:space="preserve"> </w:t>
      </w:r>
    </w:p>
    <w:p w14:paraId="67436FA8" w14:textId="77777777" w:rsidR="00BA6E36" w:rsidRPr="00347F35" w:rsidRDefault="00BA6E36" w:rsidP="00BA6E36">
      <w:pPr>
        <w:pStyle w:val="a3"/>
        <w:numPr>
          <w:ilvl w:val="1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Agree. </w:t>
      </w:r>
    </w:p>
    <w:p w14:paraId="211F6DCE" w14:textId="77777777" w:rsidR="00BA6E36" w:rsidRPr="00347F35" w:rsidRDefault="00BA6E36" w:rsidP="00BA6E36">
      <w:pPr>
        <w:pStyle w:val="a3"/>
        <w:numPr>
          <w:ilvl w:val="1"/>
          <w:numId w:val="1"/>
        </w:numPr>
        <w:spacing w:after="0" w:line="240" w:lineRule="auto"/>
        <w:contextualSpacing w:val="0"/>
        <w:rPr>
          <w:rFonts w:ascii="Calibri" w:hAnsi="Calibri" w:cs="Calibri"/>
        </w:rPr>
      </w:pPr>
      <w:r w:rsidRPr="00347F35">
        <w:rPr>
          <w:rFonts w:ascii="Calibri" w:hAnsi="Calibri" w:cs="Calibri"/>
        </w:rPr>
        <w:t xml:space="preserve">Disagree. </w:t>
      </w:r>
    </w:p>
    <w:p w14:paraId="4DC44649" w14:textId="77777777" w:rsidR="00BA6E36" w:rsidRDefault="00BA6E36" w:rsidP="00BA6E36"/>
    <w:p w14:paraId="7DC93F2C" w14:textId="77777777" w:rsidR="00BA6E36" w:rsidRDefault="00BA6E36" w:rsidP="00BA6E36"/>
    <w:sectPr w:rsidR="00BA6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C11A7"/>
    <w:multiLevelType w:val="hybridMultilevel"/>
    <w:tmpl w:val="D486A310"/>
    <w:lvl w:ilvl="0" w:tplc="DAEE5836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A0FE9"/>
    <w:multiLevelType w:val="hybridMultilevel"/>
    <w:tmpl w:val="F8DC9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414DCF"/>
    <w:multiLevelType w:val="hybridMultilevel"/>
    <w:tmpl w:val="7D443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361DD"/>
    <w:multiLevelType w:val="hybridMultilevel"/>
    <w:tmpl w:val="A058E716"/>
    <w:lvl w:ilvl="0" w:tplc="28E0A33C">
      <w:start w:val="4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F7A4685"/>
    <w:multiLevelType w:val="hybridMultilevel"/>
    <w:tmpl w:val="EFD8FA30"/>
    <w:lvl w:ilvl="0" w:tplc="8586EE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A565FC"/>
    <w:multiLevelType w:val="hybridMultilevel"/>
    <w:tmpl w:val="AF7811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3915997">
    <w:abstractNumId w:val="1"/>
  </w:num>
  <w:num w:numId="2" w16cid:durableId="509636567">
    <w:abstractNumId w:val="4"/>
  </w:num>
  <w:num w:numId="3" w16cid:durableId="1406489403">
    <w:abstractNumId w:val="2"/>
  </w:num>
  <w:num w:numId="4" w16cid:durableId="51473669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54524484">
    <w:abstractNumId w:val="3"/>
  </w:num>
  <w:num w:numId="6" w16cid:durableId="526065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11B"/>
    <w:rsid w:val="00111E5E"/>
    <w:rsid w:val="00125A55"/>
    <w:rsid w:val="001A3B8A"/>
    <w:rsid w:val="001C1D62"/>
    <w:rsid w:val="002C4F6B"/>
    <w:rsid w:val="002D7027"/>
    <w:rsid w:val="00347F35"/>
    <w:rsid w:val="003875A9"/>
    <w:rsid w:val="004A0007"/>
    <w:rsid w:val="00556558"/>
    <w:rsid w:val="005B6DDE"/>
    <w:rsid w:val="0072311B"/>
    <w:rsid w:val="007251FC"/>
    <w:rsid w:val="00742D24"/>
    <w:rsid w:val="007B3502"/>
    <w:rsid w:val="0082264B"/>
    <w:rsid w:val="008C6E2B"/>
    <w:rsid w:val="00972854"/>
    <w:rsid w:val="009B7A48"/>
    <w:rsid w:val="00A2762A"/>
    <w:rsid w:val="00B5615C"/>
    <w:rsid w:val="00BA6E36"/>
    <w:rsid w:val="00DB231F"/>
    <w:rsid w:val="00E06B0C"/>
    <w:rsid w:val="00E1129A"/>
    <w:rsid w:val="00EE2359"/>
    <w:rsid w:val="00EF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44E86"/>
  <w15:chartTrackingRefBased/>
  <w15:docId w15:val="{04C54598-9737-4DA0-A610-9F8E072F5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311B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BA6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BA6E3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C6E2B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C6E2B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8C6E2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C6E2B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8C6E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1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eside and Glossop Integrated Care NHS FT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Edward</dc:creator>
  <cp:keywords/>
  <dc:description/>
  <cp:lastModifiedBy>Nikolaos Tentolouris</cp:lastModifiedBy>
  <cp:revision>4</cp:revision>
  <cp:lastPrinted>2021-01-13T09:35:00Z</cp:lastPrinted>
  <dcterms:created xsi:type="dcterms:W3CDTF">2022-06-30T19:55:00Z</dcterms:created>
  <dcterms:modified xsi:type="dcterms:W3CDTF">2022-07-05T06:29:00Z</dcterms:modified>
</cp:coreProperties>
</file>